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4. Selected microarray gene expression significantly up-regulated in PBMC of advanced stage non-small cell lung cancer patients with different stages and histopathologies in association with 1.5 fold change identified by unsupervised hierarchical clustering analysis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039"/>
        <w:gridCol w:w="1559"/>
        <w:gridCol w:w="4325"/>
      </w:tblGrid>
      <w:tr>
        <w:trPr>
          <w:trHeight w:val="330" w:hRule="atLeast"/>
        </w:trPr>
        <w:tc>
          <w:tcPr>
            <w:tcW w:w="13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ene Name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luste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enbank</w:t>
            </w:r>
          </w:p>
        </w:tc>
        <w:tc>
          <w:tcPr>
            <w:tcW w:w="43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Description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Significantly Associated GO Terms in Cluster 0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ipid Transporter Activity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ON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0446.3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araoxonase 1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LSCR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20353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hospholipid scramblase 4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sponse to Wounding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GFB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238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ansforming growth factor, beta 2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UT1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32664.3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ucosyltransferase 10 (alpha (1,3) fucosyltransferase)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LSCR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20353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hospholipid scramblase 4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X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6931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ADPH oxidase 4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nate Immune Response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1QC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72369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omplement component 1, q subcomponent, C chain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LEC1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30386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llectin sub-family member 12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(Genes in other cluster)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100A</w:t>
            </w:r>
            <w:r>
              <w:rPr>
                <w:sz w:val="22"/>
              </w:rPr>
              <w:t>1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76823.3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S100 calcium binding protein </w:t>
            </w:r>
            <w:r>
              <w:rPr>
                <w:sz w:val="22"/>
              </w:rPr>
              <w:t>A15(</w:t>
            </w:r>
            <w:r>
              <w:rPr>
                <w:sz w:val="22"/>
              </w:rPr>
              <w:t>A7A</w:t>
            </w:r>
            <w:r>
              <w:rPr>
                <w:sz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somerase Activity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PIC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0943.4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ptidylprolyl isomerase C (cyclophilin C)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PIL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39126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ptidylprolyl isomerase (cyclophilin)-like 4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eroid Metabolic Process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PC1L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3389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PC1 (Niemann-Pick disease, type C1, gene)-like 1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R1I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889.3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uclear receptor subfamily 1, group I, member 2, transcript variant 1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GT2B1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077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DP glucuronosyltransferase 2 family, polypeptide B17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(Genes in other cluster)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0351.4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eroid sulfatase (microsomal), isozyme S, steroid metabolism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BX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585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e-B-cell leukemia homeobox 1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MGCS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5518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-hydroxy-3-methylglutaryl-Coenzyme A synthase 2 (mitochondrial)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ceptor Activity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IT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093772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-kit Hardy-Zuckerman 4 feline sarcoma viral oncogene homolog, hemopoiesis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2RX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559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urinergic receptor P2X, ligand-gated ion channel, 3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LA2R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007267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hospholipase A2 receptor 1, 180kDa, transcript variant 2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PRL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82647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piate receptor-like 1 (OPRL1), transcript variant 1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b/>
                <w:i/>
                <w:sz w:val="22"/>
              </w:rPr>
              <w:t>Significantly Associated GO Terms in Cluster 1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rowth Factor Activity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GF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009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broblast growth factor 7 (keratinocyte growth factor)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GF2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9851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broblast growth factor 20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nion Transmembrane Transporter Activity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LCO1A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34431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lute carrier organic anion transporter family, member 1A2, transcript variant 1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LC17A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5495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lute carrier family 17 (sodium phosphate), member 4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ipid catabolic process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LA2GA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24420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hospholipase A2, group IVA (cytosolic, calcium-dependent)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T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0351.4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  <w:lang w:val="pt-BR"/>
              </w:rPr>
            </w:pPr>
            <w:r>
              <w:rPr>
                <w:sz w:val="22"/>
                <w:lang w:val="pt-BR"/>
              </w:rPr>
              <w:t>Steroid sulfatase (microsomal), isozyme S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hromosome Centromeric Region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IGD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45702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igger transposable element derived 1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GOL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52524.3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hugoshin-like 2 (S. pombe)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eurofilament Cytoskeleton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22041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iant axonal neuropathy (gigaxonin)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xtracellular Matrix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BN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999.3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brillin 2 (congenital contractural arachnodactyly)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RISP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6061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ysteine-rich secretory protein 3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LRT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3231.4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bronectin leucine rich transmembrane protein 2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FIP1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008697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uftelin interacting protein 11, transcript variant 1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(Genes in other cluster)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AMTS2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25003.3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AM metallopeptidase with thrombospondin type 1 motif, 20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RAS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25074.4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raser syndrome 1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Significantly Associated GO Terms in Cluster 2</w:t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ignal Transducer Activity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TGF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039585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staglandin F receptor (FP), transcript variant 2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YL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53032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yosin, light chain kinase, transcript variant 8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NK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985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yrosine kinase, non-receptor, 1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TGB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214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tegrin, beta 8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TPRN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846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ein tyrosine phosphatase, receptor type, N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EML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98153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iggering receptor expressed on myeloid cells-like 4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NG1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8841.4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uanine nucleotide binding protein (G protein), gamma 12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OLR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6731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olate receptor 1 (adult), transcript variant 8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yosin Binding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LD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33140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ldesmon 1, transcript variant 5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otein Tetramerization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P73L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3722.3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umor protein p73-like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NA Replication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FI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5596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uclear factor I/B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LH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4381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MutL homolog 3, transcript variant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egative Regulation of Cell Differentiation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F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619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latelet factor 4 (chemokine (C-X-C motif) ligand 4)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NTN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75607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ntactin 4, transcript variant 1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ymporter Activity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LC17A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5835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lute carrier family 17 (sodium phosphate), member 2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LC6A1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8057.4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lute carrier family 6, member 15 transcript variant 2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lucuronosyltransferase Activity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GT2B1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075.3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DP glucuronosyltransferase 2 family, polypeptide B10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ormone Activity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SH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218.3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hyroid stimulating hormone, beta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HB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31479.3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hibin, beta E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(Genes in other cluster)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SL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7179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sulin-like 6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Significantly Associated GO Terms in Cluster 3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omophilic Cell Adhesion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CDHB1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18935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ocadherin beta 15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CDHB1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20957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ocadherin beta 16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CDH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589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ocadherin 7, transcript variant a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(Genes in other cluster)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DH2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31891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dherin 20, type 2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CDH1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040429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tocadherin 17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on Homeostasis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HAG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0324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h-associated glycoprotein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LC9A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011552.3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lute carrier family 9 (sodium/hydrogen exchanger), member 4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eroid Hormone Receptor Binding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HL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201557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ur and a half LIM domains 2, transcript variant 4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etal Ion Binding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IM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33091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ipartite motif-containing 4, transcript variant beta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TA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2049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TA binding protein 1 (globin transcription factor 1)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LOD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0935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ocollagen-lysine, 2-oxoglutarate 5-dioxygenase 2, transcript variant 2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PS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32606.2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lcyphosine 2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ZSCAN2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145238.3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Znc finger and SCAN domain containing 20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ZNF64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1009992.1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Znc finger protein 648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RAS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25074.4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raser syndrome 1</w:t>
            </w:r>
          </w:p>
        </w:tc>
      </w:tr>
      <w:tr>
        <w:trPr>
          <w:trHeight w:val="330" w:hRule="atLeast"/>
        </w:trPr>
        <w:tc>
          <w:tcPr>
            <w:tcW w:w="138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AMTS2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25003.3</w:t>
            </w:r>
          </w:p>
        </w:tc>
        <w:tc>
          <w:tcPr>
            <w:tcW w:w="432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AM metallopeptidase with thrombospondin type 1 motif, 20</w:t>
            </w:r>
          </w:p>
        </w:tc>
      </w:tr>
      <w:tr>
        <w:trPr>
          <w:trHeight w:val="330" w:hRule="atLeast"/>
        </w:trPr>
        <w:tc>
          <w:tcPr>
            <w:tcW w:w="8306" w:type="dxa"/>
            <w:gridSpan w:val="4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lectron transport Chain</w:t>
            </w:r>
          </w:p>
        </w:tc>
      </w:tr>
      <w:tr>
        <w:trPr>
          <w:trHeight w:val="330" w:hRule="atLeast"/>
        </w:trPr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DUFC2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M_004549.3</w:t>
            </w:r>
          </w:p>
        </w:tc>
        <w:tc>
          <w:tcPr>
            <w:tcW w:w="4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ADH dehydrogenase (ubiquinone) 1, subcomplex unknown, 2, 14.5kD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1:24:00Z</dcterms:created>
  <dc:creator>user</dc:creator>
  <dc:description/>
  <cp:keywords/>
  <dc:language>en-US</dc:language>
  <cp:lastModifiedBy>user</cp:lastModifiedBy>
  <dcterms:modified xsi:type="dcterms:W3CDTF">2013-01-31T01:27:00Z</dcterms:modified>
  <cp:revision>1</cp:revision>
  <dc:subject/>
  <dc:title>Table S4</dc:title>
</cp:coreProperties>
</file>